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498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2268"/>
        <w:gridCol w:w="1134"/>
        <w:gridCol w:w="1275"/>
        <w:gridCol w:w="993"/>
        <w:gridCol w:w="834"/>
        <w:gridCol w:w="725"/>
        <w:gridCol w:w="1134"/>
      </w:tblGrid>
      <w:tr>
        <w:trPr>
          <w:trHeight w:val="260" w:hRule="atLeast"/>
        </w:trPr>
        <w:tc>
          <w:tcPr>
            <w:tcW w:w="113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Uniprot ID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Protein Nam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RE</w:t>
            </w:r>
          </w:p>
        </w:tc>
        <w:tc>
          <w:tcPr>
            <w:tcW w:w="127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Prob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Sig</w:t>
            </w:r>
          </w:p>
        </w:tc>
        <w:tc>
          <w:tcPr>
            <w:tcW w:w="8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Motif start</w:t>
            </w:r>
          </w:p>
        </w:tc>
        <w:tc>
          <w:tcPr>
            <w:tcW w:w="72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Motif end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6"/>
              </w:rPr>
              <w:t>Distance from TM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33151</w:t>
            </w:r>
          </w:p>
        </w:tc>
        <w:tc>
          <w:tcPr>
            <w:tcW w:w="226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CADH5_HUMAN Cadherin-5 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Y..E.G.E.D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0209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394</w:t>
            </w:r>
          </w:p>
        </w:tc>
        <w:tc>
          <w:tcPr>
            <w:tcW w:w="8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645</w:t>
            </w:r>
          </w:p>
        </w:tc>
        <w:tc>
          <w:tcPr>
            <w:tcW w:w="72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654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5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Q9UIQ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LCAP_HUMAN Leucyl-cystinyl aminopeptidas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S.MNR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6.89E-0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586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8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5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Q6EMK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VASN_HUMAN Vasor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.E..G.K..L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4.25E-0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575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62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6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5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Q1344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ADA15_HUMAN Disintegrin and metalloproteinase domain-containing protein 15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S..P.PP.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.21E-0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15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4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6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O7592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DYSF_HUMAN Dysferl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..P.L..P.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0043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118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01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0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6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7841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BT3A2_HUMAN Butyrophilin subfamily 3 member A2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A..ER.I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075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34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9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7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Q0248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DSC2_HUMAN Desmocollin-2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TEAP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.74E-0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545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4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7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5476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EPHA4_HUMAN Ephrin type-A receptor 4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Y.DP.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034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325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59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6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7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2091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MAG_HUMAN Myelin-associated glyco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R..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13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345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56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5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7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O4391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TYOBP_HUMAN TYRO protein tyrosine kinase-binding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E..YQEL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076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2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8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9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7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Q9NPA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CO024_HUMAN UPF0480 protein C15orf24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..SE..T..F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065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335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0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8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Q9NR6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DLL4_HUMAN Delta-like protein 4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..P..Q..N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064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507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57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5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8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Q9NZS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KLRF1_HUMAN Killer cell lectin-like receptor subfamily F member 1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D.E.Y..L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13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71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8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Q9Y5I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PCDA1_HUMAN Protocadherin alpha-1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GSW..SQ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0065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118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4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8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Q9HBJ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TMM27_HUMAN Collectr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I..EN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44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528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9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8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O9498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CSTN1_HUMAN Calsyntenin-1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TIT.NP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0053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104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90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9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9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Q9N2K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ENH1_HUMAN HERV-H_2q24.3 provirus ancestral Env poly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QYH.LP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025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104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57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5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9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Q5DX2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IGS11_HUMAN Immunoglobulin superfamily member 11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K.S.AK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011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116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9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9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1856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ITB6_HUMAN Integrin beta-6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PL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16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18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5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9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4802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TNFL6_HUMAN Tumor necrosis factor ligand superfamily member 6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.PPPP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0063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484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46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9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Q8IX0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CD302_HUMAN CD302 antige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LV..EE.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014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11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1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0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Q2HXU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CL12B_HUMAN C-type lectin domain family 12 member B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YA.L.FQ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015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78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0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2931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EPHA2_HUMAN Ephrin type-A receptor 2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Y.DP..Y.D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018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195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58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59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0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O43556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SGCE_HUMAN Epsilon-sarcoglyca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T.ELR.M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063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465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4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0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Q9BQT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CSTN3_HUMAN Calsyntenin-3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D.A..I..NP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6.41E-0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10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89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9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1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3027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FCERG_HUMAN High affinity immunoglobulin epsilon receptor subunit gamma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TYETL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11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138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1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O9489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LRIG2_HUMAN Leucine-rich repeats and immunoglobulin-like domains protein 2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Q..L.E..E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026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444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85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8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1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O1539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NCAM2_HUMAN Neural cell adhesion molecule 2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K.K..EE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017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275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4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1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Q8NFZ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NLGNY_HUMAN Neuroligin-4, Y-linked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E..SL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0089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15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28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1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Q1654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PCSK7_HUMAN Proprotein convertase subtilisin/kexin type 7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ES.PL..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012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21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2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3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Q9UKF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ADA30_HUMAN Disintegrin and metalloproteinase domain-containing protein 30 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E..K.KT..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009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498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4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1902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CADH2_HUMAN Cadherin-2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G..D..YD.S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020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50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7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Q9285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NEO1_HUMAN Neogen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PDLW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010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48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16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1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4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0888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IL6RA_HUMAN Interleukin-6 receptor subunit alpha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T..L.PL..P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025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302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42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4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5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4362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KI3L1_HUMAN Killer cell immunoglobulin-like receptor 3DL1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EVT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029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154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9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5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2671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NKG2C_HUMAN NKG2-C type II integral membrane prote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SSIS..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0037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15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9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5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Q1344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ADAM9_HUMAN Disintegrin and metalloproteinase domain-containing protein 9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.H..PV.P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5.68E-1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00594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54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6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6984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NOMO3_HUMAN Nodal modulator 3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R..KK.K..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.32E-0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27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212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2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6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O7592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DYSF_HUMAN Dysferlin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AG..R..P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019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51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00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0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7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Q86VH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LRRT3_HUMAN Leucine-rich repeat transmembrane neuronal protein 3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QE..VD.K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004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46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477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4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7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Q9H3N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TMX1_HUMAN Thioredoxin-related transmembrane protein 1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E.D.ED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12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218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40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7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Q0834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DDR1_HUMAN Epithelial discoidin domain-containing receptor 1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..YQEP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0015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97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48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4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8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Q1368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ITA7_HUMAN Integrin alpha-7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G..L..N.G..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0019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411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14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1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8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Q9H2X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CLC4M_HUMAN C-type lectin domain family 4 member M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DS.E.R.Q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015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654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9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Q1515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NOMO1_HUMAN Nodal modulator 1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KK.K.RR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5.33E-0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449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215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2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9</w:t>
            </w:r>
          </w:p>
        </w:tc>
      </w:tr>
      <w:tr>
        <w:trPr>
          <w:trHeight w:val="260" w:hRule="atLeast"/>
        </w:trPr>
        <w:tc>
          <w:tcPr>
            <w:tcW w:w="113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P2070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ITAL_HUMAN Integrin alpha-L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D.G.L.PL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0048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653</w:t>
            </w:r>
          </w:p>
        </w:tc>
        <w:tc>
          <w:tcPr>
            <w:tcW w:w="8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151</w:t>
            </w:r>
          </w:p>
        </w:tc>
        <w:tc>
          <w:tcPr>
            <w:tcW w:w="725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1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40</w:t>
            </w:r>
          </w:p>
        </w:tc>
      </w:tr>
      <w:tr>
        <w:trPr>
          <w:trHeight w:val="260" w:hRule="atLeast"/>
        </w:trPr>
        <w:tc>
          <w:tcPr>
            <w:tcW w:w="113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Q9Y5F6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PCDGM_HUMAN Protocadherin gamma-C5 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DG..K..EV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0000199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593</w:t>
            </w:r>
          </w:p>
        </w:tc>
        <w:tc>
          <w:tcPr>
            <w:tcW w:w="8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54</w:t>
            </w:r>
          </w:p>
        </w:tc>
        <w:tc>
          <w:tcPr>
            <w:tcW w:w="7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762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4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tabs>
          <w:tab w:val="clear" w:pos="720"/>
          <w:tab w:val="left" w:pos="2255" w:leader="none"/>
        </w:tabs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kern w:val="2"/>
      <w:sz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sz w:val="2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eastAsia="Times New Roman" w:cs="Times New Roman"/>
      <w:b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Times New Roman" w:hAnsi="Times New Roman" w:cs="Times New Roman"/>
      <w:b/>
      <w:sz w:val="18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color w:val="000000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kern w:val="2"/>
      <w:sz w:val="32"/>
      <w:szCs w:val="20"/>
      <w:lang w:val="en-GB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sz w:val="22"/>
      <w:szCs w:val="20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szCs w:val="20"/>
      <w:lang w:val="en-GB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" w:cs="Times New Roman"/>
      <w:b/>
      <w:sz w:val="18"/>
      <w:szCs w:val="20"/>
      <w:lang w:val="en-GB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Cs w:val="20"/>
      <w:lang w:val="en-GB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Cs w:val="20"/>
      <w:lang w:val="en-GB"/>
    </w:rPr>
  </w:style>
  <w:style w:type="character" w:styleId="CommentSubjectChar">
    <w:name w:val="Comment Subject Char"/>
    <w:basedOn w:val="CommentTextChar"/>
    <w:qFormat/>
    <w:rPr>
      <w:rFonts w:ascii="Times" w:hAnsi="Times" w:eastAsia="Times" w:cs="Times"/>
      <w:b/>
      <w:bCs/>
      <w:sz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" w:cs="Wingdings"/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Times" w:hAnsi="Times" w:eastAsia="Times" w:cs="Times New Roman"/>
      <w:szCs w:val="20"/>
    </w:rPr>
  </w:style>
  <w:style w:type="character" w:styleId="DocumentMapChar">
    <w:name w:val="Document Map Char"/>
    <w:basedOn w:val="DefaultParagraphFont"/>
    <w:qFormat/>
    <w:rPr>
      <w:rFonts w:ascii="Lucida Grande" w:hAnsi="Lucida Grande" w:eastAsia="Times" w:cs="Times New Roman"/>
    </w:rPr>
  </w:style>
  <w:style w:type="character" w:styleId="Applestylespan">
    <w:name w:val="apple-style-span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480"/>
    </w:pPr>
    <w:rPr>
      <w:rFonts w:ascii="Times New Roman" w:hAnsi="Times New Roman" w:eastAsia="Times New Roman" w:cs="Times New Roman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480"/>
    </w:pPr>
    <w:rPr>
      <w:rFonts w:ascii="Times New Roman" w:hAnsi="Times New Roman" w:eastAsia="Times New Roman" w:cs="Times New Roman"/>
      <w:lang w:val="en-GB"/>
    </w:rPr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ind w:left="360" w:hanging="360"/>
    </w:pPr>
    <w:rPr>
      <w:rFonts w:ascii="Times New Roman" w:hAnsi="Times New Roman" w:eastAsia="Cambria" w:cs="Times New Roman"/>
      <w:lang w:val="fr-FR"/>
    </w:rPr>
  </w:style>
  <w:style w:type="paragraph" w:styleId="CommentSubject">
    <w:name w:val="Comment Subject"/>
    <w:basedOn w:val="CommentText"/>
    <w:next w:val="CommentText"/>
    <w:qFormat/>
    <w:pPr>
      <w:spacing w:lineRule="auto" w:line="240"/>
    </w:pPr>
    <w:rPr>
      <w:rFonts w:ascii="Times" w:hAnsi="Times" w:eastAsia="Times" w:cs="Times"/>
      <w:b/>
      <w:bCs/>
      <w:sz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Wingdings"/>
      <w:sz w:val="16"/>
      <w:szCs w:val="16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ediumGrid1Accent21">
    <w:name w:val="Medium Grid 1 - Accent 21"/>
    <w:basedOn w:val="Normal"/>
    <w:qFormat/>
    <w:pPr>
      <w:spacing w:before="0" w:after="0"/>
      <w:ind w:left="720" w:hanging="0"/>
      <w:contextualSpacing/>
    </w:pPr>
    <w:rPr/>
  </w:style>
  <w:style w:type="paragraph" w:styleId="DocumentMap">
    <w:name w:val="Document Map"/>
    <w:basedOn w:val="Normal"/>
    <w:qFormat/>
    <w:pPr/>
    <w:rPr>
      <w:rFonts w:ascii="Lucida Grande" w:hAnsi="Lucida Grande" w:cs="Lucida Grande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9T10:01:00Z</dcterms:created>
  <dc:creator>Ilias Stavropoulos</dc:creator>
  <dc:description/>
  <cp:keywords/>
  <dc:language>en-US</dc:language>
  <cp:lastModifiedBy>Ilias Stavropoulos</cp:lastModifiedBy>
  <cp:lastPrinted>2011-12-01T11:03:00Z</cp:lastPrinted>
  <dcterms:modified xsi:type="dcterms:W3CDTF">2012-08-09T10:01:00Z</dcterms:modified>
  <cp:revision>2</cp:revision>
  <dc:subject/>
  <dc:title/>
</cp:coreProperties>
</file>